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17" w:type="dxa"/>
        <w:tblInd w:w="5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7"/>
        <w:gridCol w:w="925"/>
        <w:gridCol w:w="1008"/>
        <w:gridCol w:w="924"/>
        <w:gridCol w:w="1155"/>
        <w:gridCol w:w="924"/>
        <w:gridCol w:w="924"/>
        <w:gridCol w:w="924"/>
      </w:tblGrid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  <w:t>Country or are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  <w:t>ISO3 code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  <w:t>Category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  <w:t>Year</w:t>
            </w:r>
            <w:proofErr w:type="spellEnd"/>
            <w:r w:rsidRPr="00C21753"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  <w:t xml:space="preserve"> of last report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  <w:t>Urban</w:t>
            </w:r>
            <w:proofErr w:type="spellEnd"/>
            <w:r w:rsidRPr="00C21753"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  <w:t xml:space="preserve"> population </w:t>
            </w:r>
            <w:proofErr w:type="spellStart"/>
            <w:r w:rsidRPr="00C21753"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  <w:t>share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  <w:t xml:space="preserve">Best </w:t>
            </w:r>
            <w:proofErr w:type="spellStart"/>
            <w:r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  <w:t>estimate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  <w:t>Low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  <w:t>estimate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  <w:t xml:space="preserve">High </w:t>
            </w:r>
            <w:proofErr w:type="spellStart"/>
            <w:r>
              <w:rPr>
                <w:rFonts w:eastAsia="Times New Roman"/>
                <w:b/>
                <w:color w:val="000000"/>
                <w:sz w:val="22"/>
                <w:szCs w:val="22"/>
                <w:lang w:val="fr-CH" w:eastAsia="fr-CH"/>
              </w:rPr>
              <w:t>estimate</w:t>
            </w:r>
            <w:proofErr w:type="spellEnd"/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Wallis and Futuna </w:t>
            </w: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Islands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WLF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.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201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0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0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4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bookmarkStart w:id="0" w:name="_GoBack" w:colFirst="8" w:colLast="8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Malawi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MWI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5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0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0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3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Zimbabwe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ZWE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5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0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8</w:t>
            </w:r>
          </w:p>
        </w:tc>
      </w:tr>
      <w:bookmarkEnd w:id="0"/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South </w:t>
            </w: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Sudan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SSD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6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0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4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Trinidad and Tobago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TTO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7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4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United </w:t>
            </w: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Republic</w:t>
            </w:r>
            <w:proofErr w:type="spellEnd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 of </w:t>
            </w: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Tanzania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TZA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7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2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Samo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WSM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6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4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Sri Lank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LKA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3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Saint Luci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LCA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7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6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Ugand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UGA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6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urundi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DI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8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Rwand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RWA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7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Sierra Leone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SLE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Zambia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ZMB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1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Keny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KEN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2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Montserrat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MSR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6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4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Mozambique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MOZ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6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Chin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CHN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5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6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Madagascar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MDG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2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Micronesia</w:t>
            </w:r>
            <w:proofErr w:type="spellEnd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 (</w:t>
            </w: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Federated</w:t>
            </w:r>
            <w:proofErr w:type="spellEnd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 States of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FSM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4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3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uatemal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TM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7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6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Mauritania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MRT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5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2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Saint </w:t>
            </w: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Kitts</w:t>
            </w:r>
            <w:proofErr w:type="spellEnd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 and Nevis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KNA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6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7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Tong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TON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7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8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ntigua and Barbud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TG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7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9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Costa Ric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CRI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5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2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Equatorial </w:t>
            </w: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uinea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NQ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6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Paraguay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PRY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6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uinea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IN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urkina Faso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FA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1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Cha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TCD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3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Niger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NER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1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British Virgin </w:t>
            </w: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Islands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VGB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5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9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Ethiopia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ETH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9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Jamaica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JAM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7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6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arbados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RB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4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Cambodia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KHM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9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5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Somalia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SOM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5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9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olivia (Plurinational State of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OL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6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7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Dominican</w:t>
            </w:r>
            <w:proofErr w:type="spellEnd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 </w:t>
            </w: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Republic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DOM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7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7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ahamas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HS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5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7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lastRenderedPageBreak/>
              <w:t>Djibouti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DJI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5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5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Senegal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SEN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6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ambia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MB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Viet Nam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VNM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9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6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Comoros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COM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6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1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5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Cub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CUB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6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1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renad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RD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7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Haiti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HTI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9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uyan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UY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200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7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Liberi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LBR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3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ngol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GO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6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uinea-Bissau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NB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1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New </w:t>
            </w: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Caledonia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NCL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6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2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1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en-US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en-US" w:eastAsia="fr-CH"/>
              </w:rPr>
              <w:t>Saint Vincent and the Grenadines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VCT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7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6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Thailand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THA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200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India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IND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200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2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Lao </w:t>
            </w: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People's</w:t>
            </w:r>
            <w:proofErr w:type="spellEnd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 Democratic </w:t>
            </w: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Republic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LAO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9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4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Mali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MLI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1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Kiribati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KIR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1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Panam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PAN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7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2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Peru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PER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7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4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Suriname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SUR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Niue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NIU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8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razil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RA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7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French </w:t>
            </w: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uiana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UF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5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3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4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Fiji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FJI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9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6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Malaysi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MYS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9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9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Tuvalu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TUV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9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Nigeri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NGA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9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8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Togo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TGO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.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20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8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Papua New </w:t>
            </w: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uinea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PNG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.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20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ustralia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US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7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8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Dominica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DMA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7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8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Ecuador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ECU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200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6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Venezuela (</w:t>
            </w: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olivarian</w:t>
            </w:r>
            <w:proofErr w:type="spellEnd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 </w:t>
            </w: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Republic</w:t>
            </w:r>
            <w:proofErr w:type="spellEnd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 of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VEN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6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4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uam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UM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5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6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Central </w:t>
            </w: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frican</w:t>
            </w:r>
            <w:proofErr w:type="spellEnd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 </w:t>
            </w: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Republic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CAF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.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20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enin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EN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.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20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7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en-US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en-US" w:eastAsia="fr-CH"/>
              </w:rPr>
              <w:t>Democratic Republic of the Congo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COD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.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20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6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Colombia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COL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9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2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abon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AB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8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4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9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Cameroon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CMR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.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20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3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lastRenderedPageBreak/>
              <w:t>Timor-Leste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TLS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.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201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Cook </w:t>
            </w: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Islands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COK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9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6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Cote d'Ivoire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CIV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.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20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5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Martinique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MTQ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9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9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Solomon </w:t>
            </w: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Islands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SLB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.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20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6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han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HA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.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20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8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Indonesia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IDN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.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20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6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Vanuatu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VUT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.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20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6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Philippines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PHL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.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20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7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7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Puerto</w:t>
            </w:r>
            <w:proofErr w:type="spellEnd"/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 xml:space="preserve"> Rico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PRI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4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5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96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uadeloupe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GLP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5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6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97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Congo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COG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A.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20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93</w:t>
            </w:r>
          </w:p>
        </w:tc>
      </w:tr>
      <w:tr w:rsidR="00C21753" w:rsidRPr="00C21753" w:rsidTr="00C21753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Singapore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SGP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B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95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21753" w:rsidRPr="00C21753" w:rsidRDefault="00C21753">
            <w:pPr>
              <w:jc w:val="right"/>
              <w:rPr>
                <w:color w:val="000000"/>
                <w:sz w:val="22"/>
                <w:szCs w:val="22"/>
              </w:rPr>
            </w:pPr>
            <w:r w:rsidRPr="00C21753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9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0.8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21753" w:rsidRPr="00C21753" w:rsidRDefault="00C21753" w:rsidP="00C2175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</w:pPr>
            <w:r w:rsidRPr="00C21753">
              <w:rPr>
                <w:rFonts w:eastAsia="Times New Roman"/>
                <w:color w:val="000000"/>
                <w:sz w:val="22"/>
                <w:szCs w:val="22"/>
                <w:lang w:val="fr-CH" w:eastAsia="fr-CH"/>
              </w:rPr>
              <w:t>1</w:t>
            </w:r>
          </w:p>
        </w:tc>
      </w:tr>
    </w:tbl>
    <w:p w:rsidR="00460487" w:rsidRPr="00C21753" w:rsidRDefault="00460487" w:rsidP="00C21753"/>
    <w:sectPr w:rsidR="00460487" w:rsidRPr="00C21753" w:rsidSect="003B34CB">
      <w:footerReference w:type="default" r:id="rId9"/>
      <w:pgSz w:w="11906" w:h="16838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0DDE" w:rsidRDefault="00F30DDE" w:rsidP="00BE318F">
      <w:r>
        <w:separator/>
      </w:r>
    </w:p>
  </w:endnote>
  <w:endnote w:type="continuationSeparator" w:id="0">
    <w:p w:rsidR="00F30DDE" w:rsidRDefault="00F30DDE" w:rsidP="00BE3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89444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0011" w:rsidRDefault="002800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17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80011" w:rsidRDefault="002800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0DDE" w:rsidRDefault="00F30DDE" w:rsidP="00BE318F">
      <w:r>
        <w:separator/>
      </w:r>
    </w:p>
  </w:footnote>
  <w:footnote w:type="continuationSeparator" w:id="0">
    <w:p w:rsidR="00F30DDE" w:rsidRDefault="00F30DDE" w:rsidP="00BE31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D5683"/>
    <w:multiLevelType w:val="hybridMultilevel"/>
    <w:tmpl w:val="4DE00E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45D6738"/>
    <w:multiLevelType w:val="hybridMultilevel"/>
    <w:tmpl w:val="51E06E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4C2B9B"/>
    <w:multiLevelType w:val="hybridMultilevel"/>
    <w:tmpl w:val="4DFE5B7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64E5EA6"/>
    <w:multiLevelType w:val="hybridMultilevel"/>
    <w:tmpl w:val="46F47C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BB3B15"/>
    <w:multiLevelType w:val="hybridMultilevel"/>
    <w:tmpl w:val="4A88A3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31A43FC"/>
    <w:multiLevelType w:val="hybridMultilevel"/>
    <w:tmpl w:val="DB5275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C6E2132"/>
    <w:multiLevelType w:val="hybridMultilevel"/>
    <w:tmpl w:val="4A88A3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64C4371"/>
    <w:multiLevelType w:val="multilevel"/>
    <w:tmpl w:val="34DAE9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433226B9"/>
    <w:multiLevelType w:val="hybridMultilevel"/>
    <w:tmpl w:val="7A14CA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063696"/>
    <w:multiLevelType w:val="multilevel"/>
    <w:tmpl w:val="8A7C6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2845C3A"/>
    <w:multiLevelType w:val="hybridMultilevel"/>
    <w:tmpl w:val="C3A4F1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60D08C2"/>
    <w:multiLevelType w:val="hybridMultilevel"/>
    <w:tmpl w:val="326A8C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6102D1"/>
    <w:multiLevelType w:val="hybridMultilevel"/>
    <w:tmpl w:val="82B85C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6156A9"/>
    <w:multiLevelType w:val="hybridMultilevel"/>
    <w:tmpl w:val="D45EB7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9DF6836"/>
    <w:multiLevelType w:val="hybridMultilevel"/>
    <w:tmpl w:val="6B40D1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C6776A7"/>
    <w:multiLevelType w:val="hybridMultilevel"/>
    <w:tmpl w:val="617C5ED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9D070CD"/>
    <w:multiLevelType w:val="hybridMultilevel"/>
    <w:tmpl w:val="A8D229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BFA7E31"/>
    <w:multiLevelType w:val="hybridMultilevel"/>
    <w:tmpl w:val="A8D229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3"/>
  </w:num>
  <w:num w:numId="3">
    <w:abstractNumId w:val="11"/>
  </w:num>
  <w:num w:numId="4">
    <w:abstractNumId w:val="3"/>
  </w:num>
  <w:num w:numId="5">
    <w:abstractNumId w:val="12"/>
  </w:num>
  <w:num w:numId="6">
    <w:abstractNumId w:val="10"/>
  </w:num>
  <w:num w:numId="7">
    <w:abstractNumId w:val="1"/>
  </w:num>
  <w:num w:numId="8">
    <w:abstractNumId w:val="9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5"/>
  </w:num>
  <w:num w:numId="11">
    <w:abstractNumId w:val="0"/>
  </w:num>
  <w:num w:numId="12">
    <w:abstractNumId w:val="5"/>
  </w:num>
  <w:num w:numId="13">
    <w:abstractNumId w:val="4"/>
  </w:num>
  <w:num w:numId="14">
    <w:abstractNumId w:val="16"/>
  </w:num>
  <w:num w:numId="15">
    <w:abstractNumId w:val="14"/>
  </w:num>
  <w:num w:numId="16">
    <w:abstractNumId w:val="2"/>
  </w:num>
  <w:num w:numId="17">
    <w:abstractNumId w:val="17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72"/>
    <w:rsid w:val="00001342"/>
    <w:rsid w:val="00002D38"/>
    <w:rsid w:val="00002DAC"/>
    <w:rsid w:val="000036F7"/>
    <w:rsid w:val="00003F08"/>
    <w:rsid w:val="000048C0"/>
    <w:rsid w:val="00005F8E"/>
    <w:rsid w:val="00010155"/>
    <w:rsid w:val="000136D0"/>
    <w:rsid w:val="000143E4"/>
    <w:rsid w:val="00014CF5"/>
    <w:rsid w:val="00015547"/>
    <w:rsid w:val="000174BD"/>
    <w:rsid w:val="00017BD5"/>
    <w:rsid w:val="00025EBA"/>
    <w:rsid w:val="000261C6"/>
    <w:rsid w:val="000303A8"/>
    <w:rsid w:val="000315F6"/>
    <w:rsid w:val="00033FFC"/>
    <w:rsid w:val="000347FC"/>
    <w:rsid w:val="00035F9F"/>
    <w:rsid w:val="00036FBB"/>
    <w:rsid w:val="00037F12"/>
    <w:rsid w:val="000424D4"/>
    <w:rsid w:val="00042D4B"/>
    <w:rsid w:val="0004358C"/>
    <w:rsid w:val="00052A7B"/>
    <w:rsid w:val="00052B73"/>
    <w:rsid w:val="0006041E"/>
    <w:rsid w:val="00060766"/>
    <w:rsid w:val="00060BA4"/>
    <w:rsid w:val="000618C0"/>
    <w:rsid w:val="0006225F"/>
    <w:rsid w:val="000674BC"/>
    <w:rsid w:val="00070C2C"/>
    <w:rsid w:val="000738BE"/>
    <w:rsid w:val="00074A71"/>
    <w:rsid w:val="00074B8E"/>
    <w:rsid w:val="00074FFC"/>
    <w:rsid w:val="000764F3"/>
    <w:rsid w:val="0008268E"/>
    <w:rsid w:val="00082AC3"/>
    <w:rsid w:val="00092BCC"/>
    <w:rsid w:val="00095672"/>
    <w:rsid w:val="000967AD"/>
    <w:rsid w:val="00096B27"/>
    <w:rsid w:val="000A26AE"/>
    <w:rsid w:val="000A615C"/>
    <w:rsid w:val="000A6F20"/>
    <w:rsid w:val="000B0C81"/>
    <w:rsid w:val="000B1F3B"/>
    <w:rsid w:val="000B3C4B"/>
    <w:rsid w:val="000B4EA9"/>
    <w:rsid w:val="000C2DAA"/>
    <w:rsid w:val="000C2DAE"/>
    <w:rsid w:val="000C5D2E"/>
    <w:rsid w:val="000C5D86"/>
    <w:rsid w:val="000D0027"/>
    <w:rsid w:val="000D5553"/>
    <w:rsid w:val="000D693F"/>
    <w:rsid w:val="000E7CC7"/>
    <w:rsid w:val="000F0F96"/>
    <w:rsid w:val="000F20C6"/>
    <w:rsid w:val="000F2BC6"/>
    <w:rsid w:val="000F2C3F"/>
    <w:rsid w:val="000F3B4B"/>
    <w:rsid w:val="000F563A"/>
    <w:rsid w:val="0010712B"/>
    <w:rsid w:val="00112058"/>
    <w:rsid w:val="001153D1"/>
    <w:rsid w:val="00116C62"/>
    <w:rsid w:val="001179A2"/>
    <w:rsid w:val="00117F24"/>
    <w:rsid w:val="00120044"/>
    <w:rsid w:val="00120A9A"/>
    <w:rsid w:val="00121715"/>
    <w:rsid w:val="00123004"/>
    <w:rsid w:val="00124675"/>
    <w:rsid w:val="0013060F"/>
    <w:rsid w:val="0013264E"/>
    <w:rsid w:val="00134779"/>
    <w:rsid w:val="001409E6"/>
    <w:rsid w:val="00141478"/>
    <w:rsid w:val="00144383"/>
    <w:rsid w:val="00144A1B"/>
    <w:rsid w:val="00146697"/>
    <w:rsid w:val="00147AEA"/>
    <w:rsid w:val="0015170E"/>
    <w:rsid w:val="00165E46"/>
    <w:rsid w:val="00170E80"/>
    <w:rsid w:val="00172B1E"/>
    <w:rsid w:val="00175201"/>
    <w:rsid w:val="0018031D"/>
    <w:rsid w:val="00180434"/>
    <w:rsid w:val="00183411"/>
    <w:rsid w:val="0019370B"/>
    <w:rsid w:val="00193E87"/>
    <w:rsid w:val="001B0E92"/>
    <w:rsid w:val="001B7CC9"/>
    <w:rsid w:val="001C269C"/>
    <w:rsid w:val="001C3500"/>
    <w:rsid w:val="001D1533"/>
    <w:rsid w:val="001D4AFC"/>
    <w:rsid w:val="001D5990"/>
    <w:rsid w:val="001E2F38"/>
    <w:rsid w:val="001E602F"/>
    <w:rsid w:val="001E643C"/>
    <w:rsid w:val="001F1CCB"/>
    <w:rsid w:val="001F4023"/>
    <w:rsid w:val="00203048"/>
    <w:rsid w:val="002074BF"/>
    <w:rsid w:val="002153E7"/>
    <w:rsid w:val="0021618A"/>
    <w:rsid w:val="002162DF"/>
    <w:rsid w:val="0022110E"/>
    <w:rsid w:val="00221801"/>
    <w:rsid w:val="002220A4"/>
    <w:rsid w:val="00223BC4"/>
    <w:rsid w:val="00225486"/>
    <w:rsid w:val="00231546"/>
    <w:rsid w:val="00231A2E"/>
    <w:rsid w:val="00234A50"/>
    <w:rsid w:val="00242A70"/>
    <w:rsid w:val="00244C51"/>
    <w:rsid w:val="00253992"/>
    <w:rsid w:val="00253D30"/>
    <w:rsid w:val="002549DA"/>
    <w:rsid w:val="00261D06"/>
    <w:rsid w:val="00263741"/>
    <w:rsid w:val="00263D84"/>
    <w:rsid w:val="00265C41"/>
    <w:rsid w:val="002705A7"/>
    <w:rsid w:val="0027204E"/>
    <w:rsid w:val="00273740"/>
    <w:rsid w:val="00280011"/>
    <w:rsid w:val="002819D3"/>
    <w:rsid w:val="0028727E"/>
    <w:rsid w:val="002875C4"/>
    <w:rsid w:val="00287CD5"/>
    <w:rsid w:val="00291BAC"/>
    <w:rsid w:val="0029327E"/>
    <w:rsid w:val="002A0945"/>
    <w:rsid w:val="002A4CF6"/>
    <w:rsid w:val="002A4F02"/>
    <w:rsid w:val="002B3186"/>
    <w:rsid w:val="002B5244"/>
    <w:rsid w:val="002C0C17"/>
    <w:rsid w:val="002D22C5"/>
    <w:rsid w:val="002D46AB"/>
    <w:rsid w:val="002D68F0"/>
    <w:rsid w:val="002D6912"/>
    <w:rsid w:val="002D7B03"/>
    <w:rsid w:val="002E46C8"/>
    <w:rsid w:val="002E77CE"/>
    <w:rsid w:val="002F0817"/>
    <w:rsid w:val="002F33A7"/>
    <w:rsid w:val="002F678E"/>
    <w:rsid w:val="0030107E"/>
    <w:rsid w:val="003013E9"/>
    <w:rsid w:val="00301A48"/>
    <w:rsid w:val="00301F2C"/>
    <w:rsid w:val="00302601"/>
    <w:rsid w:val="00311228"/>
    <w:rsid w:val="0031207D"/>
    <w:rsid w:val="003216F6"/>
    <w:rsid w:val="003224D1"/>
    <w:rsid w:val="0032274C"/>
    <w:rsid w:val="00323ED3"/>
    <w:rsid w:val="00324F52"/>
    <w:rsid w:val="00326931"/>
    <w:rsid w:val="00333B14"/>
    <w:rsid w:val="00337870"/>
    <w:rsid w:val="00342E7E"/>
    <w:rsid w:val="003441AA"/>
    <w:rsid w:val="00344B19"/>
    <w:rsid w:val="003613C3"/>
    <w:rsid w:val="003621FF"/>
    <w:rsid w:val="003645F6"/>
    <w:rsid w:val="00364E3E"/>
    <w:rsid w:val="003651EE"/>
    <w:rsid w:val="00365268"/>
    <w:rsid w:val="00372DBB"/>
    <w:rsid w:val="0037772F"/>
    <w:rsid w:val="00381E6C"/>
    <w:rsid w:val="0038686A"/>
    <w:rsid w:val="003868B1"/>
    <w:rsid w:val="00387DBA"/>
    <w:rsid w:val="003943B4"/>
    <w:rsid w:val="00396164"/>
    <w:rsid w:val="003B2983"/>
    <w:rsid w:val="003B34CB"/>
    <w:rsid w:val="003B5E33"/>
    <w:rsid w:val="003C06F2"/>
    <w:rsid w:val="003C2592"/>
    <w:rsid w:val="003C68B9"/>
    <w:rsid w:val="003C7AEF"/>
    <w:rsid w:val="003D094B"/>
    <w:rsid w:val="003D1EB2"/>
    <w:rsid w:val="003D6265"/>
    <w:rsid w:val="003D724D"/>
    <w:rsid w:val="003D794A"/>
    <w:rsid w:val="003E56C2"/>
    <w:rsid w:val="003E59B3"/>
    <w:rsid w:val="003E7D1E"/>
    <w:rsid w:val="003F0C41"/>
    <w:rsid w:val="003F4BA8"/>
    <w:rsid w:val="003F52C6"/>
    <w:rsid w:val="00400434"/>
    <w:rsid w:val="00401838"/>
    <w:rsid w:val="00404611"/>
    <w:rsid w:val="004058A8"/>
    <w:rsid w:val="004110BD"/>
    <w:rsid w:val="004117E9"/>
    <w:rsid w:val="00412775"/>
    <w:rsid w:val="004131E5"/>
    <w:rsid w:val="00416994"/>
    <w:rsid w:val="00416F57"/>
    <w:rsid w:val="00423828"/>
    <w:rsid w:val="00431520"/>
    <w:rsid w:val="0043275F"/>
    <w:rsid w:val="00432992"/>
    <w:rsid w:val="00432D75"/>
    <w:rsid w:val="00434C64"/>
    <w:rsid w:val="0044466F"/>
    <w:rsid w:val="00444C2B"/>
    <w:rsid w:val="00445CA2"/>
    <w:rsid w:val="00451B05"/>
    <w:rsid w:val="004524F9"/>
    <w:rsid w:val="00460487"/>
    <w:rsid w:val="0046092D"/>
    <w:rsid w:val="00463C62"/>
    <w:rsid w:val="00466DEF"/>
    <w:rsid w:val="0046766C"/>
    <w:rsid w:val="00473CB2"/>
    <w:rsid w:val="00475CDA"/>
    <w:rsid w:val="00475E06"/>
    <w:rsid w:val="00475F3C"/>
    <w:rsid w:val="0047754D"/>
    <w:rsid w:val="00481075"/>
    <w:rsid w:val="004838B3"/>
    <w:rsid w:val="00491BB5"/>
    <w:rsid w:val="00495B98"/>
    <w:rsid w:val="00496514"/>
    <w:rsid w:val="00496D74"/>
    <w:rsid w:val="004A1123"/>
    <w:rsid w:val="004A2BC4"/>
    <w:rsid w:val="004A73B5"/>
    <w:rsid w:val="004B1F02"/>
    <w:rsid w:val="004B3FEB"/>
    <w:rsid w:val="004C1411"/>
    <w:rsid w:val="004C4F46"/>
    <w:rsid w:val="004D0ECB"/>
    <w:rsid w:val="004D5AC1"/>
    <w:rsid w:val="004E1172"/>
    <w:rsid w:val="004E5281"/>
    <w:rsid w:val="004F643F"/>
    <w:rsid w:val="005011B8"/>
    <w:rsid w:val="00501328"/>
    <w:rsid w:val="00502712"/>
    <w:rsid w:val="00507B6E"/>
    <w:rsid w:val="00517E09"/>
    <w:rsid w:val="00524199"/>
    <w:rsid w:val="005256D8"/>
    <w:rsid w:val="00526A60"/>
    <w:rsid w:val="00532930"/>
    <w:rsid w:val="005335BA"/>
    <w:rsid w:val="00533FF4"/>
    <w:rsid w:val="00535724"/>
    <w:rsid w:val="00540EB6"/>
    <w:rsid w:val="00540F4F"/>
    <w:rsid w:val="00541953"/>
    <w:rsid w:val="005449E9"/>
    <w:rsid w:val="00550B7C"/>
    <w:rsid w:val="00550BA1"/>
    <w:rsid w:val="005513C1"/>
    <w:rsid w:val="0055645B"/>
    <w:rsid w:val="00560B49"/>
    <w:rsid w:val="00562F1D"/>
    <w:rsid w:val="0056309C"/>
    <w:rsid w:val="00563ABA"/>
    <w:rsid w:val="005651B8"/>
    <w:rsid w:val="00565AF5"/>
    <w:rsid w:val="00575A0F"/>
    <w:rsid w:val="00575D09"/>
    <w:rsid w:val="00576AF9"/>
    <w:rsid w:val="00587620"/>
    <w:rsid w:val="00587C43"/>
    <w:rsid w:val="00597B37"/>
    <w:rsid w:val="005A4297"/>
    <w:rsid w:val="005A4480"/>
    <w:rsid w:val="005A5BA9"/>
    <w:rsid w:val="005A617B"/>
    <w:rsid w:val="005B0221"/>
    <w:rsid w:val="005B596B"/>
    <w:rsid w:val="005B68BA"/>
    <w:rsid w:val="005B7861"/>
    <w:rsid w:val="005C1ECF"/>
    <w:rsid w:val="005C566C"/>
    <w:rsid w:val="005D02D5"/>
    <w:rsid w:val="005D17DA"/>
    <w:rsid w:val="005D377E"/>
    <w:rsid w:val="005D4065"/>
    <w:rsid w:val="005D55FF"/>
    <w:rsid w:val="005E2FC7"/>
    <w:rsid w:val="005E3335"/>
    <w:rsid w:val="005E534E"/>
    <w:rsid w:val="005E684C"/>
    <w:rsid w:val="005E71C6"/>
    <w:rsid w:val="005F425D"/>
    <w:rsid w:val="006047F6"/>
    <w:rsid w:val="0060764E"/>
    <w:rsid w:val="006128D6"/>
    <w:rsid w:val="00620CFD"/>
    <w:rsid w:val="00621EEF"/>
    <w:rsid w:val="00633C1E"/>
    <w:rsid w:val="00633F98"/>
    <w:rsid w:val="00634EC3"/>
    <w:rsid w:val="00637EB9"/>
    <w:rsid w:val="00642244"/>
    <w:rsid w:val="0064666E"/>
    <w:rsid w:val="00647938"/>
    <w:rsid w:val="00651582"/>
    <w:rsid w:val="00657446"/>
    <w:rsid w:val="006626FC"/>
    <w:rsid w:val="0066459B"/>
    <w:rsid w:val="0066657F"/>
    <w:rsid w:val="00673DCA"/>
    <w:rsid w:val="00674031"/>
    <w:rsid w:val="00676FA2"/>
    <w:rsid w:val="006879B7"/>
    <w:rsid w:val="0069370B"/>
    <w:rsid w:val="00694237"/>
    <w:rsid w:val="00695ECC"/>
    <w:rsid w:val="006A367C"/>
    <w:rsid w:val="006A5031"/>
    <w:rsid w:val="006A7A36"/>
    <w:rsid w:val="006B2196"/>
    <w:rsid w:val="006B31FF"/>
    <w:rsid w:val="006B34B1"/>
    <w:rsid w:val="006B7F5C"/>
    <w:rsid w:val="006C1427"/>
    <w:rsid w:val="006C2114"/>
    <w:rsid w:val="006C2B6F"/>
    <w:rsid w:val="006C4B8A"/>
    <w:rsid w:val="006C5074"/>
    <w:rsid w:val="006D1A51"/>
    <w:rsid w:val="006D690A"/>
    <w:rsid w:val="006E344D"/>
    <w:rsid w:val="006F072F"/>
    <w:rsid w:val="006F6DA3"/>
    <w:rsid w:val="006F7B99"/>
    <w:rsid w:val="007025B9"/>
    <w:rsid w:val="007062DD"/>
    <w:rsid w:val="007104AC"/>
    <w:rsid w:val="00710618"/>
    <w:rsid w:val="00712047"/>
    <w:rsid w:val="00713176"/>
    <w:rsid w:val="0071546C"/>
    <w:rsid w:val="00716E27"/>
    <w:rsid w:val="0072065A"/>
    <w:rsid w:val="00720A9A"/>
    <w:rsid w:val="00720C84"/>
    <w:rsid w:val="007231D2"/>
    <w:rsid w:val="00730C17"/>
    <w:rsid w:val="00732552"/>
    <w:rsid w:val="0073610C"/>
    <w:rsid w:val="00736865"/>
    <w:rsid w:val="00736B1C"/>
    <w:rsid w:val="007432BB"/>
    <w:rsid w:val="00743A81"/>
    <w:rsid w:val="00745F29"/>
    <w:rsid w:val="0074742A"/>
    <w:rsid w:val="00751BD4"/>
    <w:rsid w:val="007530DD"/>
    <w:rsid w:val="00754433"/>
    <w:rsid w:val="00755BAE"/>
    <w:rsid w:val="007601B8"/>
    <w:rsid w:val="007612F6"/>
    <w:rsid w:val="00782B46"/>
    <w:rsid w:val="0078301F"/>
    <w:rsid w:val="00784726"/>
    <w:rsid w:val="00791550"/>
    <w:rsid w:val="007929F5"/>
    <w:rsid w:val="00794AE6"/>
    <w:rsid w:val="0079591E"/>
    <w:rsid w:val="007A37E6"/>
    <w:rsid w:val="007A717B"/>
    <w:rsid w:val="007B44C9"/>
    <w:rsid w:val="007B6B6E"/>
    <w:rsid w:val="007B7E84"/>
    <w:rsid w:val="007C1912"/>
    <w:rsid w:val="007C335A"/>
    <w:rsid w:val="007C3CA2"/>
    <w:rsid w:val="007D56F1"/>
    <w:rsid w:val="007D795E"/>
    <w:rsid w:val="007E34B2"/>
    <w:rsid w:val="007E61B3"/>
    <w:rsid w:val="007F0A0A"/>
    <w:rsid w:val="007F5AB1"/>
    <w:rsid w:val="008013B4"/>
    <w:rsid w:val="0080153D"/>
    <w:rsid w:val="0080179A"/>
    <w:rsid w:val="00803C1C"/>
    <w:rsid w:val="00804853"/>
    <w:rsid w:val="008067C9"/>
    <w:rsid w:val="008078DC"/>
    <w:rsid w:val="00811627"/>
    <w:rsid w:val="0081305C"/>
    <w:rsid w:val="0081633C"/>
    <w:rsid w:val="00817F34"/>
    <w:rsid w:val="008232DC"/>
    <w:rsid w:val="00826CCD"/>
    <w:rsid w:val="00830D38"/>
    <w:rsid w:val="0083285D"/>
    <w:rsid w:val="00840751"/>
    <w:rsid w:val="00842E3A"/>
    <w:rsid w:val="00843FAE"/>
    <w:rsid w:val="0084645C"/>
    <w:rsid w:val="00853CB5"/>
    <w:rsid w:val="00856288"/>
    <w:rsid w:val="00856CA6"/>
    <w:rsid w:val="00856F72"/>
    <w:rsid w:val="00860C3B"/>
    <w:rsid w:val="008618D3"/>
    <w:rsid w:val="008629C4"/>
    <w:rsid w:val="008650CD"/>
    <w:rsid w:val="0086757D"/>
    <w:rsid w:val="00871F2B"/>
    <w:rsid w:val="00873340"/>
    <w:rsid w:val="00880CD9"/>
    <w:rsid w:val="00881D70"/>
    <w:rsid w:val="00882933"/>
    <w:rsid w:val="00890D62"/>
    <w:rsid w:val="00896186"/>
    <w:rsid w:val="008A2EB3"/>
    <w:rsid w:val="008A3743"/>
    <w:rsid w:val="008A5023"/>
    <w:rsid w:val="008A643B"/>
    <w:rsid w:val="008B4BAC"/>
    <w:rsid w:val="008B5DBB"/>
    <w:rsid w:val="008C0117"/>
    <w:rsid w:val="008C145F"/>
    <w:rsid w:val="008C1A0B"/>
    <w:rsid w:val="008C56A2"/>
    <w:rsid w:val="008C760B"/>
    <w:rsid w:val="008D280C"/>
    <w:rsid w:val="008D32CC"/>
    <w:rsid w:val="008D59A9"/>
    <w:rsid w:val="008E0A49"/>
    <w:rsid w:val="008E1A92"/>
    <w:rsid w:val="008E203F"/>
    <w:rsid w:val="008E484F"/>
    <w:rsid w:val="008E5049"/>
    <w:rsid w:val="008E69F4"/>
    <w:rsid w:val="008E6BE2"/>
    <w:rsid w:val="008F1F9D"/>
    <w:rsid w:val="008F662D"/>
    <w:rsid w:val="00900558"/>
    <w:rsid w:val="00903BEC"/>
    <w:rsid w:val="0091255A"/>
    <w:rsid w:val="00915AEC"/>
    <w:rsid w:val="00916585"/>
    <w:rsid w:val="009210F0"/>
    <w:rsid w:val="0092153B"/>
    <w:rsid w:val="009236B7"/>
    <w:rsid w:val="00923ABD"/>
    <w:rsid w:val="00926191"/>
    <w:rsid w:val="00926561"/>
    <w:rsid w:val="009268CD"/>
    <w:rsid w:val="00930017"/>
    <w:rsid w:val="00930F0A"/>
    <w:rsid w:val="00933A55"/>
    <w:rsid w:val="00946149"/>
    <w:rsid w:val="009505D3"/>
    <w:rsid w:val="009549AF"/>
    <w:rsid w:val="009643DA"/>
    <w:rsid w:val="009677C3"/>
    <w:rsid w:val="00972AF5"/>
    <w:rsid w:val="00973FBA"/>
    <w:rsid w:val="00981282"/>
    <w:rsid w:val="00983EB0"/>
    <w:rsid w:val="00993849"/>
    <w:rsid w:val="009A1910"/>
    <w:rsid w:val="009A1D04"/>
    <w:rsid w:val="009A1D89"/>
    <w:rsid w:val="009A57AB"/>
    <w:rsid w:val="009A5F3A"/>
    <w:rsid w:val="009B2247"/>
    <w:rsid w:val="009B4373"/>
    <w:rsid w:val="009B704F"/>
    <w:rsid w:val="009C076C"/>
    <w:rsid w:val="009D0997"/>
    <w:rsid w:val="009D1E3C"/>
    <w:rsid w:val="009D2605"/>
    <w:rsid w:val="009D4CA7"/>
    <w:rsid w:val="009D5C6F"/>
    <w:rsid w:val="009D703C"/>
    <w:rsid w:val="009E39C0"/>
    <w:rsid w:val="009E3CF5"/>
    <w:rsid w:val="009E56E6"/>
    <w:rsid w:val="009F05DF"/>
    <w:rsid w:val="00A02868"/>
    <w:rsid w:val="00A065B4"/>
    <w:rsid w:val="00A122DD"/>
    <w:rsid w:val="00A22F42"/>
    <w:rsid w:val="00A23F41"/>
    <w:rsid w:val="00A314C6"/>
    <w:rsid w:val="00A3170F"/>
    <w:rsid w:val="00A31B72"/>
    <w:rsid w:val="00A3500D"/>
    <w:rsid w:val="00A37BE1"/>
    <w:rsid w:val="00A40BE3"/>
    <w:rsid w:val="00A57D40"/>
    <w:rsid w:val="00A62E6C"/>
    <w:rsid w:val="00A67726"/>
    <w:rsid w:val="00A77D60"/>
    <w:rsid w:val="00A81A64"/>
    <w:rsid w:val="00A82D80"/>
    <w:rsid w:val="00A832D9"/>
    <w:rsid w:val="00A84442"/>
    <w:rsid w:val="00A84EE6"/>
    <w:rsid w:val="00A91DCA"/>
    <w:rsid w:val="00A9404F"/>
    <w:rsid w:val="00A943C3"/>
    <w:rsid w:val="00A951D6"/>
    <w:rsid w:val="00A962F9"/>
    <w:rsid w:val="00A97387"/>
    <w:rsid w:val="00AA7705"/>
    <w:rsid w:val="00AB13B5"/>
    <w:rsid w:val="00AB3C6A"/>
    <w:rsid w:val="00AB499B"/>
    <w:rsid w:val="00AC1A93"/>
    <w:rsid w:val="00AC1CF0"/>
    <w:rsid w:val="00AC1D59"/>
    <w:rsid w:val="00AC3321"/>
    <w:rsid w:val="00AC35C2"/>
    <w:rsid w:val="00AC3825"/>
    <w:rsid w:val="00AD0EAD"/>
    <w:rsid w:val="00AD3EF5"/>
    <w:rsid w:val="00AD6A93"/>
    <w:rsid w:val="00AE292F"/>
    <w:rsid w:val="00AE37AA"/>
    <w:rsid w:val="00AF2BAF"/>
    <w:rsid w:val="00AF4DAE"/>
    <w:rsid w:val="00B06598"/>
    <w:rsid w:val="00B06CFC"/>
    <w:rsid w:val="00B1657C"/>
    <w:rsid w:val="00B20E4A"/>
    <w:rsid w:val="00B2127E"/>
    <w:rsid w:val="00B25A7D"/>
    <w:rsid w:val="00B30B86"/>
    <w:rsid w:val="00B324EA"/>
    <w:rsid w:val="00B336C0"/>
    <w:rsid w:val="00B405DC"/>
    <w:rsid w:val="00B451D2"/>
    <w:rsid w:val="00B53428"/>
    <w:rsid w:val="00B53DE4"/>
    <w:rsid w:val="00B615DB"/>
    <w:rsid w:val="00B628E5"/>
    <w:rsid w:val="00B65BE5"/>
    <w:rsid w:val="00B6761C"/>
    <w:rsid w:val="00B70BC9"/>
    <w:rsid w:val="00B70FC3"/>
    <w:rsid w:val="00B767E2"/>
    <w:rsid w:val="00B7719A"/>
    <w:rsid w:val="00B80338"/>
    <w:rsid w:val="00B857F3"/>
    <w:rsid w:val="00B86B44"/>
    <w:rsid w:val="00B90742"/>
    <w:rsid w:val="00B9324B"/>
    <w:rsid w:val="00B9592F"/>
    <w:rsid w:val="00B96570"/>
    <w:rsid w:val="00B96BE5"/>
    <w:rsid w:val="00BA0322"/>
    <w:rsid w:val="00BA4F4F"/>
    <w:rsid w:val="00BA59CA"/>
    <w:rsid w:val="00BB2CDB"/>
    <w:rsid w:val="00BB5044"/>
    <w:rsid w:val="00BB735D"/>
    <w:rsid w:val="00BC33C6"/>
    <w:rsid w:val="00BC5266"/>
    <w:rsid w:val="00BD0C2F"/>
    <w:rsid w:val="00BD11FF"/>
    <w:rsid w:val="00BD1A4E"/>
    <w:rsid w:val="00BD39C7"/>
    <w:rsid w:val="00BE1AD2"/>
    <w:rsid w:val="00BE318F"/>
    <w:rsid w:val="00BF6D4D"/>
    <w:rsid w:val="00BF7056"/>
    <w:rsid w:val="00C0283F"/>
    <w:rsid w:val="00C038D9"/>
    <w:rsid w:val="00C0533B"/>
    <w:rsid w:val="00C07905"/>
    <w:rsid w:val="00C11FEE"/>
    <w:rsid w:val="00C12CE7"/>
    <w:rsid w:val="00C14244"/>
    <w:rsid w:val="00C153B4"/>
    <w:rsid w:val="00C1654E"/>
    <w:rsid w:val="00C21753"/>
    <w:rsid w:val="00C259CE"/>
    <w:rsid w:val="00C25E69"/>
    <w:rsid w:val="00C37008"/>
    <w:rsid w:val="00C41E8F"/>
    <w:rsid w:val="00C445EF"/>
    <w:rsid w:val="00C44A53"/>
    <w:rsid w:val="00C47366"/>
    <w:rsid w:val="00C50552"/>
    <w:rsid w:val="00C51E98"/>
    <w:rsid w:val="00C53B98"/>
    <w:rsid w:val="00C53FB2"/>
    <w:rsid w:val="00C54C7F"/>
    <w:rsid w:val="00C57B12"/>
    <w:rsid w:val="00C6582C"/>
    <w:rsid w:val="00C66872"/>
    <w:rsid w:val="00C66B20"/>
    <w:rsid w:val="00C674A8"/>
    <w:rsid w:val="00C75764"/>
    <w:rsid w:val="00C84E11"/>
    <w:rsid w:val="00C87098"/>
    <w:rsid w:val="00CA1B0B"/>
    <w:rsid w:val="00CA1D5B"/>
    <w:rsid w:val="00CA32D8"/>
    <w:rsid w:val="00CA6D62"/>
    <w:rsid w:val="00CA7094"/>
    <w:rsid w:val="00CB48A5"/>
    <w:rsid w:val="00CB5F9E"/>
    <w:rsid w:val="00CB6D6D"/>
    <w:rsid w:val="00CC0078"/>
    <w:rsid w:val="00CC3BB6"/>
    <w:rsid w:val="00CC51B2"/>
    <w:rsid w:val="00CC62EC"/>
    <w:rsid w:val="00CC7EAC"/>
    <w:rsid w:val="00CD15A6"/>
    <w:rsid w:val="00CD46AC"/>
    <w:rsid w:val="00CD721B"/>
    <w:rsid w:val="00CE08ED"/>
    <w:rsid w:val="00CE4E61"/>
    <w:rsid w:val="00CE5365"/>
    <w:rsid w:val="00CE5FCA"/>
    <w:rsid w:val="00CF05DA"/>
    <w:rsid w:val="00CF5876"/>
    <w:rsid w:val="00D01D46"/>
    <w:rsid w:val="00D03B80"/>
    <w:rsid w:val="00D03ED7"/>
    <w:rsid w:val="00D042F8"/>
    <w:rsid w:val="00D04488"/>
    <w:rsid w:val="00D05BEB"/>
    <w:rsid w:val="00D05EB5"/>
    <w:rsid w:val="00D0778C"/>
    <w:rsid w:val="00D07993"/>
    <w:rsid w:val="00D111A8"/>
    <w:rsid w:val="00D20E9D"/>
    <w:rsid w:val="00D2319F"/>
    <w:rsid w:val="00D23BC8"/>
    <w:rsid w:val="00D255E3"/>
    <w:rsid w:val="00D305F6"/>
    <w:rsid w:val="00D317B2"/>
    <w:rsid w:val="00D31CA3"/>
    <w:rsid w:val="00D33384"/>
    <w:rsid w:val="00D33562"/>
    <w:rsid w:val="00D344BC"/>
    <w:rsid w:val="00D409DC"/>
    <w:rsid w:val="00D440F9"/>
    <w:rsid w:val="00D447A3"/>
    <w:rsid w:val="00D44DCE"/>
    <w:rsid w:val="00D46073"/>
    <w:rsid w:val="00D4621A"/>
    <w:rsid w:val="00D50AD2"/>
    <w:rsid w:val="00D524C5"/>
    <w:rsid w:val="00D53F18"/>
    <w:rsid w:val="00D56049"/>
    <w:rsid w:val="00D5650B"/>
    <w:rsid w:val="00D6120C"/>
    <w:rsid w:val="00D61441"/>
    <w:rsid w:val="00D61A5E"/>
    <w:rsid w:val="00D71821"/>
    <w:rsid w:val="00D72E41"/>
    <w:rsid w:val="00D748BC"/>
    <w:rsid w:val="00D7787C"/>
    <w:rsid w:val="00D77B8E"/>
    <w:rsid w:val="00D8031B"/>
    <w:rsid w:val="00D814B0"/>
    <w:rsid w:val="00D82583"/>
    <w:rsid w:val="00D82C78"/>
    <w:rsid w:val="00D83400"/>
    <w:rsid w:val="00D8462A"/>
    <w:rsid w:val="00DA1055"/>
    <w:rsid w:val="00DA44E2"/>
    <w:rsid w:val="00DA5A10"/>
    <w:rsid w:val="00DA7AE8"/>
    <w:rsid w:val="00DB06A1"/>
    <w:rsid w:val="00DB2D84"/>
    <w:rsid w:val="00DB43B8"/>
    <w:rsid w:val="00DB4C82"/>
    <w:rsid w:val="00DC3C4D"/>
    <w:rsid w:val="00DC5328"/>
    <w:rsid w:val="00DC7614"/>
    <w:rsid w:val="00DD22CA"/>
    <w:rsid w:val="00DD4EA6"/>
    <w:rsid w:val="00DD4F75"/>
    <w:rsid w:val="00DD5C61"/>
    <w:rsid w:val="00DE016E"/>
    <w:rsid w:val="00DE249D"/>
    <w:rsid w:val="00DE361A"/>
    <w:rsid w:val="00DE600A"/>
    <w:rsid w:val="00DE6F9B"/>
    <w:rsid w:val="00E00E29"/>
    <w:rsid w:val="00E01215"/>
    <w:rsid w:val="00E05906"/>
    <w:rsid w:val="00E066CD"/>
    <w:rsid w:val="00E1028B"/>
    <w:rsid w:val="00E103DE"/>
    <w:rsid w:val="00E10A1C"/>
    <w:rsid w:val="00E1341E"/>
    <w:rsid w:val="00E14597"/>
    <w:rsid w:val="00E2662D"/>
    <w:rsid w:val="00E32D0F"/>
    <w:rsid w:val="00E363AC"/>
    <w:rsid w:val="00E373EA"/>
    <w:rsid w:val="00E37B00"/>
    <w:rsid w:val="00E37F86"/>
    <w:rsid w:val="00E408A3"/>
    <w:rsid w:val="00E41650"/>
    <w:rsid w:val="00E42616"/>
    <w:rsid w:val="00E44410"/>
    <w:rsid w:val="00E4716E"/>
    <w:rsid w:val="00E51333"/>
    <w:rsid w:val="00E520C5"/>
    <w:rsid w:val="00E5515F"/>
    <w:rsid w:val="00E551D4"/>
    <w:rsid w:val="00E554F0"/>
    <w:rsid w:val="00E612C3"/>
    <w:rsid w:val="00E64654"/>
    <w:rsid w:val="00E64ACA"/>
    <w:rsid w:val="00E6639F"/>
    <w:rsid w:val="00E72944"/>
    <w:rsid w:val="00E74F8D"/>
    <w:rsid w:val="00E82905"/>
    <w:rsid w:val="00E83151"/>
    <w:rsid w:val="00E8369D"/>
    <w:rsid w:val="00E85918"/>
    <w:rsid w:val="00E96D9B"/>
    <w:rsid w:val="00EA0D3F"/>
    <w:rsid w:val="00EA51B9"/>
    <w:rsid w:val="00EA5475"/>
    <w:rsid w:val="00EA570D"/>
    <w:rsid w:val="00EB298A"/>
    <w:rsid w:val="00EB3BAA"/>
    <w:rsid w:val="00EB4407"/>
    <w:rsid w:val="00EB4609"/>
    <w:rsid w:val="00EB635E"/>
    <w:rsid w:val="00ED0D06"/>
    <w:rsid w:val="00ED2CD8"/>
    <w:rsid w:val="00ED43D4"/>
    <w:rsid w:val="00ED61B4"/>
    <w:rsid w:val="00ED7630"/>
    <w:rsid w:val="00EE40BA"/>
    <w:rsid w:val="00EE53F9"/>
    <w:rsid w:val="00EE5C8E"/>
    <w:rsid w:val="00EE72CE"/>
    <w:rsid w:val="00EF1198"/>
    <w:rsid w:val="00EF37C6"/>
    <w:rsid w:val="00EF4000"/>
    <w:rsid w:val="00F007C3"/>
    <w:rsid w:val="00F019D7"/>
    <w:rsid w:val="00F01A4A"/>
    <w:rsid w:val="00F043C3"/>
    <w:rsid w:val="00F04A96"/>
    <w:rsid w:val="00F05BDB"/>
    <w:rsid w:val="00F07281"/>
    <w:rsid w:val="00F11FE6"/>
    <w:rsid w:val="00F1215C"/>
    <w:rsid w:val="00F14F19"/>
    <w:rsid w:val="00F15545"/>
    <w:rsid w:val="00F1775D"/>
    <w:rsid w:val="00F178A1"/>
    <w:rsid w:val="00F17D60"/>
    <w:rsid w:val="00F245BF"/>
    <w:rsid w:val="00F2752E"/>
    <w:rsid w:val="00F30DDE"/>
    <w:rsid w:val="00F506E9"/>
    <w:rsid w:val="00F52FDB"/>
    <w:rsid w:val="00F565F7"/>
    <w:rsid w:val="00F57886"/>
    <w:rsid w:val="00F57D7C"/>
    <w:rsid w:val="00F61D09"/>
    <w:rsid w:val="00F6308F"/>
    <w:rsid w:val="00F638E1"/>
    <w:rsid w:val="00F71E51"/>
    <w:rsid w:val="00F735F1"/>
    <w:rsid w:val="00F84FA0"/>
    <w:rsid w:val="00F91009"/>
    <w:rsid w:val="00F9360D"/>
    <w:rsid w:val="00F95ED8"/>
    <w:rsid w:val="00F96C7B"/>
    <w:rsid w:val="00FA03C2"/>
    <w:rsid w:val="00FA74F0"/>
    <w:rsid w:val="00FB0695"/>
    <w:rsid w:val="00FB362E"/>
    <w:rsid w:val="00FB3D48"/>
    <w:rsid w:val="00FB4130"/>
    <w:rsid w:val="00FB5D99"/>
    <w:rsid w:val="00FC5081"/>
    <w:rsid w:val="00FC5CF2"/>
    <w:rsid w:val="00FD34F9"/>
    <w:rsid w:val="00FD3F33"/>
    <w:rsid w:val="00FE0482"/>
    <w:rsid w:val="00FE30EB"/>
    <w:rsid w:val="00FE6167"/>
    <w:rsid w:val="00FE6533"/>
    <w:rsid w:val="00FF130A"/>
    <w:rsid w:val="00FF433C"/>
    <w:rsid w:val="00FF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GB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5672"/>
    <w:pPr>
      <w:ind w:left="720"/>
      <w:contextualSpacing/>
    </w:pPr>
  </w:style>
  <w:style w:type="table" w:styleId="TableGrid">
    <w:name w:val="Table Grid"/>
    <w:basedOn w:val="TableNormal"/>
    <w:uiPriority w:val="59"/>
    <w:rsid w:val="000956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1E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ECF"/>
    <w:rPr>
      <w:rFonts w:ascii="Tahoma" w:hAnsi="Tahoma" w:cs="Tahoma"/>
      <w:sz w:val="16"/>
      <w:szCs w:val="16"/>
      <w:lang w:val="en-GB"/>
    </w:rPr>
  </w:style>
  <w:style w:type="character" w:styleId="SubtleEmphasis">
    <w:name w:val="Subtle Emphasis"/>
    <w:basedOn w:val="DefaultParagraphFont"/>
    <w:uiPriority w:val="19"/>
    <w:qFormat/>
    <w:rsid w:val="0080153D"/>
    <w:rPr>
      <w:i/>
      <w:iCs/>
      <w:color w:val="808080" w:themeColor="text1" w:themeTint="7F"/>
    </w:rPr>
  </w:style>
  <w:style w:type="paragraph" w:styleId="NormalWeb">
    <w:name w:val="Normal (Web)"/>
    <w:basedOn w:val="Normal"/>
    <w:uiPriority w:val="99"/>
    <w:semiHidden/>
    <w:unhideWhenUsed/>
    <w:rsid w:val="00F52FDB"/>
    <w:pPr>
      <w:spacing w:before="100" w:beforeAutospacing="1" w:after="100" w:afterAutospacing="1"/>
    </w:pPr>
    <w:rPr>
      <w:rFonts w:eastAsia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BC33C6"/>
    <w:rPr>
      <w:strike w:val="0"/>
      <w:dstrike w:val="0"/>
      <w:color w:val="3C63AF"/>
      <w:u w:val="none"/>
      <w:effect w:val="none"/>
    </w:rPr>
  </w:style>
  <w:style w:type="paragraph" w:styleId="FootnoteText">
    <w:name w:val="footnote text"/>
    <w:basedOn w:val="Normal"/>
    <w:link w:val="FootnoteTextChar"/>
    <w:uiPriority w:val="99"/>
    <w:rsid w:val="00BE318F"/>
    <w:rPr>
      <w:rFonts w:eastAsia="SimSun"/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E318F"/>
    <w:rPr>
      <w:rFonts w:eastAsia="SimSun"/>
    </w:rPr>
  </w:style>
  <w:style w:type="character" w:styleId="FootnoteReference">
    <w:name w:val="footnote reference"/>
    <w:basedOn w:val="DefaultParagraphFont"/>
    <w:uiPriority w:val="99"/>
    <w:rsid w:val="00BE318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C50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08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081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0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081"/>
    <w:rPr>
      <w:b/>
      <w:bCs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3001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007C3"/>
    <w:pPr>
      <w:tabs>
        <w:tab w:val="center" w:pos="4677"/>
        <w:tab w:val="right" w:pos="9355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07C3"/>
    <w:rPr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007C3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7C3"/>
    <w:rPr>
      <w:sz w:val="24"/>
      <w:lang w:val="en-GB"/>
    </w:rPr>
  </w:style>
  <w:style w:type="character" w:styleId="Emphasis">
    <w:name w:val="Emphasis"/>
    <w:basedOn w:val="DefaultParagraphFont"/>
    <w:uiPriority w:val="20"/>
    <w:qFormat/>
    <w:rsid w:val="001E2F38"/>
    <w:rPr>
      <w:i/>
      <w:iCs/>
    </w:rPr>
  </w:style>
  <w:style w:type="character" w:customStyle="1" w:styleId="apple-converted-space">
    <w:name w:val="apple-converted-space"/>
    <w:basedOn w:val="DefaultParagraphFont"/>
    <w:rsid w:val="001E2F38"/>
  </w:style>
  <w:style w:type="paragraph" w:styleId="NoSpacing">
    <w:name w:val="No Spacing"/>
    <w:uiPriority w:val="1"/>
    <w:qFormat/>
    <w:rsid w:val="003D1EB2"/>
    <w:rPr>
      <w:sz w:val="24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D1EB2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1EB2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20E4A"/>
    <w:pPr>
      <w:spacing w:after="20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20E4A"/>
    <w:rPr>
      <w:rFonts w:ascii="Calibri" w:hAnsi="Calibri" w:cs="Calibri"/>
      <w:noProof/>
      <w:sz w:val="22"/>
      <w:szCs w:val="2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D409DC"/>
    <w:pPr>
      <w:tabs>
        <w:tab w:val="left" w:pos="384"/>
      </w:tabs>
      <w:spacing w:after="240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D409DC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5170E"/>
    <w:rPr>
      <w:color w:val="808080"/>
    </w:rPr>
  </w:style>
  <w:style w:type="character" w:customStyle="1" w:styleId="underline">
    <w:name w:val="underline"/>
    <w:basedOn w:val="DefaultParagraphFont"/>
    <w:rsid w:val="00BF6D4D"/>
    <w:rPr>
      <w:rFonts w:ascii="Times New Roman" w:hAnsi="Times New Roman" w:cs="Times New Roman" w:hint="default"/>
    </w:rPr>
  </w:style>
  <w:style w:type="character" w:customStyle="1" w:styleId="z3988">
    <w:name w:val="z3988"/>
    <w:basedOn w:val="DefaultParagraphFont"/>
    <w:rsid w:val="00E10A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GB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5672"/>
    <w:pPr>
      <w:ind w:left="720"/>
      <w:contextualSpacing/>
    </w:pPr>
  </w:style>
  <w:style w:type="table" w:styleId="TableGrid">
    <w:name w:val="Table Grid"/>
    <w:basedOn w:val="TableNormal"/>
    <w:uiPriority w:val="59"/>
    <w:rsid w:val="000956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1E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ECF"/>
    <w:rPr>
      <w:rFonts w:ascii="Tahoma" w:hAnsi="Tahoma" w:cs="Tahoma"/>
      <w:sz w:val="16"/>
      <w:szCs w:val="16"/>
      <w:lang w:val="en-GB"/>
    </w:rPr>
  </w:style>
  <w:style w:type="character" w:styleId="SubtleEmphasis">
    <w:name w:val="Subtle Emphasis"/>
    <w:basedOn w:val="DefaultParagraphFont"/>
    <w:uiPriority w:val="19"/>
    <w:qFormat/>
    <w:rsid w:val="0080153D"/>
    <w:rPr>
      <w:i/>
      <w:iCs/>
      <w:color w:val="808080" w:themeColor="text1" w:themeTint="7F"/>
    </w:rPr>
  </w:style>
  <w:style w:type="paragraph" w:styleId="NormalWeb">
    <w:name w:val="Normal (Web)"/>
    <w:basedOn w:val="Normal"/>
    <w:uiPriority w:val="99"/>
    <w:semiHidden/>
    <w:unhideWhenUsed/>
    <w:rsid w:val="00F52FDB"/>
    <w:pPr>
      <w:spacing w:before="100" w:beforeAutospacing="1" w:after="100" w:afterAutospacing="1"/>
    </w:pPr>
    <w:rPr>
      <w:rFonts w:eastAsia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BC33C6"/>
    <w:rPr>
      <w:strike w:val="0"/>
      <w:dstrike w:val="0"/>
      <w:color w:val="3C63AF"/>
      <w:u w:val="none"/>
      <w:effect w:val="none"/>
    </w:rPr>
  </w:style>
  <w:style w:type="paragraph" w:styleId="FootnoteText">
    <w:name w:val="footnote text"/>
    <w:basedOn w:val="Normal"/>
    <w:link w:val="FootnoteTextChar"/>
    <w:uiPriority w:val="99"/>
    <w:rsid w:val="00BE318F"/>
    <w:rPr>
      <w:rFonts w:eastAsia="SimSun"/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E318F"/>
    <w:rPr>
      <w:rFonts w:eastAsia="SimSun"/>
    </w:rPr>
  </w:style>
  <w:style w:type="character" w:styleId="FootnoteReference">
    <w:name w:val="footnote reference"/>
    <w:basedOn w:val="DefaultParagraphFont"/>
    <w:uiPriority w:val="99"/>
    <w:rsid w:val="00BE318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C50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08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081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0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081"/>
    <w:rPr>
      <w:b/>
      <w:bCs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3001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007C3"/>
    <w:pPr>
      <w:tabs>
        <w:tab w:val="center" w:pos="4677"/>
        <w:tab w:val="right" w:pos="9355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07C3"/>
    <w:rPr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007C3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7C3"/>
    <w:rPr>
      <w:sz w:val="24"/>
      <w:lang w:val="en-GB"/>
    </w:rPr>
  </w:style>
  <w:style w:type="character" w:styleId="Emphasis">
    <w:name w:val="Emphasis"/>
    <w:basedOn w:val="DefaultParagraphFont"/>
    <w:uiPriority w:val="20"/>
    <w:qFormat/>
    <w:rsid w:val="001E2F38"/>
    <w:rPr>
      <w:i/>
      <w:iCs/>
    </w:rPr>
  </w:style>
  <w:style w:type="character" w:customStyle="1" w:styleId="apple-converted-space">
    <w:name w:val="apple-converted-space"/>
    <w:basedOn w:val="DefaultParagraphFont"/>
    <w:rsid w:val="001E2F38"/>
  </w:style>
  <w:style w:type="paragraph" w:styleId="NoSpacing">
    <w:name w:val="No Spacing"/>
    <w:uiPriority w:val="1"/>
    <w:qFormat/>
    <w:rsid w:val="003D1EB2"/>
    <w:rPr>
      <w:sz w:val="24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D1EB2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1EB2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20E4A"/>
    <w:pPr>
      <w:spacing w:after="20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20E4A"/>
    <w:rPr>
      <w:rFonts w:ascii="Calibri" w:hAnsi="Calibri" w:cs="Calibri"/>
      <w:noProof/>
      <w:sz w:val="22"/>
      <w:szCs w:val="2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D409DC"/>
    <w:pPr>
      <w:tabs>
        <w:tab w:val="left" w:pos="384"/>
      </w:tabs>
      <w:spacing w:after="240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D409DC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5170E"/>
    <w:rPr>
      <w:color w:val="808080"/>
    </w:rPr>
  </w:style>
  <w:style w:type="character" w:customStyle="1" w:styleId="underline">
    <w:name w:val="underline"/>
    <w:basedOn w:val="DefaultParagraphFont"/>
    <w:rsid w:val="00BF6D4D"/>
    <w:rPr>
      <w:rFonts w:ascii="Times New Roman" w:hAnsi="Times New Roman" w:cs="Times New Roman" w:hint="default"/>
    </w:rPr>
  </w:style>
  <w:style w:type="character" w:customStyle="1" w:styleId="z3988">
    <w:name w:val="z3988"/>
    <w:basedOn w:val="DefaultParagraphFont"/>
    <w:rsid w:val="00E10A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81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023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604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4689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718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1471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98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19345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5628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59709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8747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09670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53783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18409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3051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64088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80593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1539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0184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2199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86460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584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5960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78178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2945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1589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3971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5519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4875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0785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5468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5014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7591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37536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51510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7460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1780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52489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0661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2263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5437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7697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6081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99482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9642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43162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46826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8307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3709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9833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9982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22366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8470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764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30594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43752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9091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14162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466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6064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86692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11430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51276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17127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6131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63783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98893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85448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4004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01278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5150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7630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2389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4511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374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33408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8269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36436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9751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93358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5036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6667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3399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062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5056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13388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7175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2068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1128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88780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9929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4549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0051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1765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5117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2761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39511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75819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028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8705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4490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6051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725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52783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296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0607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8316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21269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1781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4005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7723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11936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8891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0476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827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7600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3027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56420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2167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83886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8229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5250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6904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6264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7731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911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24503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2920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9425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76280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3766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40746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1730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75474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80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4396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146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8490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1483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01265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6862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39408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428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487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147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62090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3267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58404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6279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06684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310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21686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8416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18572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303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22818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46063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31827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7467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8870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4727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64890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9373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35599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8228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59706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2660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55535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47714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28428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5819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0185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9951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52076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17811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8237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9294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99364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2570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42329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9460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35647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5522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41729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946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54028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186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26859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4015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75577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41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12607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7992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47063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0575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899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283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7669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6191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51005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38581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6107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209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95406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2602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1892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6039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68425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076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09294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0190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84040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3084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06176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3012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01762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8414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00085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86680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7990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9167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26017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8990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88963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6019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0594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4744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47001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498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9199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6969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09139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6968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01546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3681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96565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26901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14512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8724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0460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6311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8548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2600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27612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1388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6218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3197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87500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03981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07402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185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4166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1527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86858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4544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24554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5144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62883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67530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98207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6785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3956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9379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77719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3963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83169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33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09355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7222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5043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4449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17055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62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51940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6540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76202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20025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5947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99659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8408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4391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82967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04881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16610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1675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76918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9433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4421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8064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7217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3719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41932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3442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93590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7354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17778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2937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89512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3951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1303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220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59484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793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11168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065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6021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5978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18687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4367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31318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225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42698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6576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06500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8648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46481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2428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08286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954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55581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194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99386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8084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09143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5885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8538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5089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10430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7472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218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35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29017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139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11120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0445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32888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80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04296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2297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02076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4712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43960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3000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70768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9066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88959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1624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3004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2438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77152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786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47144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182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91741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2210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27859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4416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106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01574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6703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7123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64769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41183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69362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58766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58243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482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21038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8094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16417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1369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12820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1877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90472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0351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0225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6071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94322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5094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94245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6907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8948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6999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1571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145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15194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2291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2203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93783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3686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4153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6861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625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0874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113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40466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1085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10777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9065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98925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689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70760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7787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67165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1647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16506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7774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54409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5696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0808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63901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1311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7318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71506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9683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89400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5453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60139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5181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28065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39655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3580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8955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2205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8396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27174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4436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9274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0800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28786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3733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5332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464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6844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2080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51165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7510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93676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2406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97761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8296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01436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9713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3880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1262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61709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37013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2838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225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36129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473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0988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8508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2118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3655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93023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1318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50768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0304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11225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33813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51983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4733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61734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5977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02329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90655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8160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076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87109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0527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06879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986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176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17797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40438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71153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5661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7499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96213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1421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47955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8941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63488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61275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58585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22894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06665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952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45337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4959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63669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0135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09814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5201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5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9877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64607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7695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65412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1998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35209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3185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21916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96292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0466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9106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78766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3708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0836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3194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22835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1377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2059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7152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03658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5446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02642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2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65391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23595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36026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7864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02441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0152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08649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1015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32168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2664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78818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3057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22272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4288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75876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780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70875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6006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96878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00097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99033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1978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89468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5381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28575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5884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73055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8871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9374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4879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35297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9634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37126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3015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3314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3093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3724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6002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32061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9079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31858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60963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05902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9028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62391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7475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65731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5317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57173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2902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6433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0629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7636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6364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7098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5664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1338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6679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31363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3276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2818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4611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73633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74814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4485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9053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66579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9901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6613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505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2441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4754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93288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7593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6796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0152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0656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4496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46695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9038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15078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47123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15414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8991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31792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33744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6449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722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33959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79080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1676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6223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07614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278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17511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592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01407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0752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52806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686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08311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208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50763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9090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6853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9879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64669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8278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6067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981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80235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9799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5758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0313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50895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14472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94598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4109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75294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6494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5296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1918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3795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8730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1439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24933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06069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3245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58877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0773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08523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3092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5620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8900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32145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0027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22352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6364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21480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8335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34890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8748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40241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1192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45619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0989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15706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9184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18566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53702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1238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2964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73330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1699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21518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8206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15760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0514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47745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99554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67406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3574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61124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8013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5518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9731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03677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3731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65152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79603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99574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8513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87841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2596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91769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6109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0101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5176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05793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9868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71595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875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6549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40152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1723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41413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77275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0549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81582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12514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4431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79527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0185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0029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71194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185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476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788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3960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5727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03472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5470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90158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76620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62736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850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27034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70222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1220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31272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6459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561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00074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432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94299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7009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75787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4487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77723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4476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44377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2703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49712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0507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87611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9158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8812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3445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45517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9455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33002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5949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93935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69597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8676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47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5453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9843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51008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7158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5320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774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78354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378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78684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273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03577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811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17807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8418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5717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0203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44627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2423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0509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7568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6030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9863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1159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3221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30853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6159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4137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245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5361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0541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49232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536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21978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796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2488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08366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79400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68493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46025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1248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2273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3600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8638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8024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24995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3391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00522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5843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16798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2156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66877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7476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77501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2434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59283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084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63288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4836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17585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6082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84925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531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0466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1167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6364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114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60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612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67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067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3033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15264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03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3858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112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43003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38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56077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257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3892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5503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14249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0153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02448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2708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9026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4385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6088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6514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47029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0372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304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3718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72382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3018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89941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7349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9219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0584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32758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8408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7656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1890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94346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582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72989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1913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38400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4305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0006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8403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79173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4048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8832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9823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2406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9573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71371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4624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2402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8112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30552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5231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24179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4176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64573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5047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073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213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79488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3717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84587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8862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32961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908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42584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6991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9811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3832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73084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6721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9672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9172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98123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9612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53008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8285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75672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8516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64855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8491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334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1809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88276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0491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45005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1742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73397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9500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2886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4370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7748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0084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71777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2851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84665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0845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46056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9428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79873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210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24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2514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9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5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160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8749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93936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8931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50137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0427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29092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4484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45495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6472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3926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909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51826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49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20226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5397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57198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3931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1679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4982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73742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0198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28870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1532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93747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8686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90455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905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98798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41086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8463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4610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8183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4506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14245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6057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42064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5359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4757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7278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25977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2716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8727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4321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0380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0853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69627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1595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1966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2401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85851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9607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26292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6803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87881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51747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45987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5685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50325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2903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92655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4302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8413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6859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63150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102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2064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088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71988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81803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38643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8060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86076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5784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48451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3936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89648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5619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47892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5348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96962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7533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88999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97060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72191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5798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37180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6289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8834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4799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87540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0948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52212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9288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92897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2870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60348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5273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83211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12267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69766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0265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08915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308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20106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9489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43204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083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18246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5896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5188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6380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13035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168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56427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55774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34029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2389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704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91236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2349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5491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42366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3585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5653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6522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79403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3468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8332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0034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2729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8632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11854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56615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65393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21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00613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4554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98246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2608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76244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91041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6780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6472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371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4381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30230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3878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0965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29357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66217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89162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99806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3910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75902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2803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78405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0505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7775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71337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9854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7536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9020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3524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03261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9266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34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7061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01650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8402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224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6445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0858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7949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6008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5738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4835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8036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28759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7154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07322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151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19998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0445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22738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9910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76499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97503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56685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3582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9965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7558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40175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8304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26810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0306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4900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0405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4837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4650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38380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3587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9787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710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99078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279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8020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0640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76568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0929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24266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6666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74612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9265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28946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20347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53660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7221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48523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3139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0865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6662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1956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457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99536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36176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69817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285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5461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7491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68125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37206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1719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9418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4188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8794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46287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5335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63394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31901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00526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1324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3850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49455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2718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99012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8821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2525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08138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05223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1922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5535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49135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36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65782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5105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13880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27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16988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5439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17648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63166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93427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9134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75060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32273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95731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55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57586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9610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8411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864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9545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0318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4178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1224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2097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2581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56749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90486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7692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6864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79642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8089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95549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4950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97014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467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57117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09450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99185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0337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62049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1350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26985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71234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7050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2439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03562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9282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97519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9556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83668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6338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04791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9130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25512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3813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16116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91041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62173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00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66140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7475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14575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5896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60761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8461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74402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1413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43552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643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05847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8573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75291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80498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28343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9982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045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4283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2605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0985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60178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91273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15023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1159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35407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8629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08977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0326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53506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1025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16033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3980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85592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796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34535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2471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50013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95174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65331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937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69944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7705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29918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7870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80717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0279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96220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0608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8849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8492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46157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7879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01792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87022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118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3503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08310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4673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910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182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18034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6654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960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8533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09329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5475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77269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56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89405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8353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00063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6230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84015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1044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46140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7814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96651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5636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01785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87339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75706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50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30870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47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80640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25251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6914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3655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8836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938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37191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9860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720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9152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9179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4481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1434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774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14827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85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0543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767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439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0657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91664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3649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01156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387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66700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9276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57951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06811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94426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3071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7623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3232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08446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5118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3609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8911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74038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7207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44727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574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54479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3443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10028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5310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5428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8950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50700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8671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66146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1321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73658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6151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20946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53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22626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884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13231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9197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6524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3936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96092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3673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48788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3741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29406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7133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55825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1803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29427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6637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8350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3338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22656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5973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232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4224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0582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8471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4786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730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76716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0936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40075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0344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74773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3906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50703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2560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72028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5332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0036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4376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8394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0361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64820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2313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47979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1752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6622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7524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78912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5669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91909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4856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5523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7153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99668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6073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19232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3686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10735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6913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41173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6482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9529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2387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17707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8659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0509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2527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07925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763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57023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896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40867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5547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74839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7057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03631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72272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56683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6080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48015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6128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25589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0098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29769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9462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62568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38937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03572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6020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7929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1152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74735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6321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9589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8247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11184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356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85404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3715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79783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3066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01742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0621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46960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6081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34359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0261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3536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1964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365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8846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6027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8386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01660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9300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626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1116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6271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5530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88064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314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35002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9719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629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7437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88368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6255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32334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420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70761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680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3158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6190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48978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5507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34403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6595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34799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07024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67327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33982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0256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847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03946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2443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80429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4382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94697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43961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28851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4740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9352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0272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07881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6693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08072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5983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73780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2416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2283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8737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33651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2100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6228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817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32760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7429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96782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9082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9819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5865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2777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2366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93265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1944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02904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959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39040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701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71145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1303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43557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80925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02612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4338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68546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0944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13256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7620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74576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6022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61962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61911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75088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2417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35157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52286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3560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0297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22279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518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8843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4524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4894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00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63318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0829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5665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7060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9573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7574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72765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3553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58460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62993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087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9442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73508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7634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3112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8109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37467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608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3918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8162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42393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6907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39213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385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18145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2580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66073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56863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75524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1912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64617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1518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86043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2609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98885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0172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49029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4271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01734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1865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2822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7812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56885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82841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74621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890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89546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967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04598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121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83896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4396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0252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40681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49530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77721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55293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5822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54504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43283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6211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6201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8794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9751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1039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81964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1758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3580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38314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5627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76442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6534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04558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4700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2477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6368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69675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5101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20589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7724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5262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8482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66064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8142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17126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36309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5503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588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19009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9038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73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7448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3300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1280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1025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283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98985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5911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96901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21453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28097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0102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73851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1278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14002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6066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70467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060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91926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0205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6034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045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06691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76103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6611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4747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80475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8843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04696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4933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37536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2870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9001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5512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8836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5960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89989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6035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78872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3260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87507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03206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23336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2168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62512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8926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86198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05523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56689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33321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5789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9420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5204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8350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91646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861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050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7295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05708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2734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69023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876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56810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4133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79687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099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89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8867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9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16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86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80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58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781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15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4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1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8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3289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46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C16690BD-59D4-49C9-A397-DD103519B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87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4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EDU, Kingsley Bampoe</dc:creator>
  <cp:lastModifiedBy>FitzpatrickC</cp:lastModifiedBy>
  <cp:revision>4</cp:revision>
  <dcterms:created xsi:type="dcterms:W3CDTF">2017-08-07T12:42:00Z</dcterms:created>
  <dcterms:modified xsi:type="dcterms:W3CDTF">2018-05-06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Hz8171MF"/&gt;&lt;style id="http://www.zotero.org/styles/plos-neglected-tropical-diseases" hasBibliography="1" bibliographyStyleHasBeenSet="1"/&gt;&lt;prefs&gt;&lt;pref name="fieldType" value="Field"/&gt;&lt;pref name</vt:lpwstr>
  </property>
  <property fmtid="{D5CDD505-2E9C-101B-9397-08002B2CF9AE}" pid="3" name="ZOTERO_PREF_2">
    <vt:lpwstr>="storeReferences" value="true"/&gt;&lt;pref name="automaticJournalAbbreviations" value="true"/&gt;&lt;pref name="noteType" value="0"/&gt;&lt;/prefs&gt;&lt;/data&gt;</vt:lpwstr>
  </property>
</Properties>
</file>